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3CFFD" w14:textId="77777777" w:rsidR="00016408" w:rsidRPr="00C63EB2" w:rsidRDefault="00016408" w:rsidP="007B6F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F594F55" w14:textId="4FC668CC" w:rsidR="007B6F12" w:rsidRDefault="007B6F12" w:rsidP="007B6F12">
      <w:pPr>
        <w:rPr>
          <w:rFonts w:ascii="Times New Roman" w:eastAsia="Arial Unicode MS" w:hAnsi="Times New Roman" w:cs="Times New Roman"/>
          <w:sz w:val="28"/>
          <w:szCs w:val="28"/>
        </w:rPr>
      </w:pPr>
      <w:bookmarkStart w:id="0" w:name="OLE_LINK501"/>
      <w:bookmarkStart w:id="1" w:name="OLE_LINK502"/>
      <w:bookmarkStart w:id="2" w:name="OLE_LINK503"/>
      <w:bookmarkStart w:id="3" w:name="OLE_LINK504"/>
      <w:bookmarkStart w:id="4" w:name="OLE_LINK600"/>
      <w:bookmarkStart w:id="5" w:name="_GoBack"/>
      <w:r w:rsidRPr="000D2944">
        <w:rPr>
          <w:rFonts w:ascii="Times New Roman" w:hAnsi="Times New Roman" w:cs="Times New Roman"/>
          <w:sz w:val="28"/>
          <w:szCs w:val="28"/>
        </w:rPr>
        <w:t>Table</w:t>
      </w:r>
      <w:bookmarkStart w:id="6" w:name="OLE_LINK70"/>
      <w:bookmarkStart w:id="7" w:name="OLE_LINK71"/>
      <w:bookmarkStart w:id="8" w:name="OLE_LINK72"/>
      <w:r w:rsidR="009B7CBE">
        <w:rPr>
          <w:rFonts w:ascii="Times New Roman" w:hAnsi="Times New Roman" w:cs="Times New Roman"/>
          <w:sz w:val="28"/>
          <w:szCs w:val="28"/>
        </w:rPr>
        <w:t xml:space="preserve"> S</w:t>
      </w:r>
      <w:r w:rsidR="00F219DB">
        <w:rPr>
          <w:rFonts w:ascii="Times New Roman" w:hAnsi="Times New Roman" w:cs="Times New Roman" w:hint="eastAsia"/>
          <w:sz w:val="28"/>
          <w:szCs w:val="28"/>
        </w:rPr>
        <w:t>1</w:t>
      </w:r>
      <w:r w:rsidR="006A7D28">
        <w:rPr>
          <w:rFonts w:ascii="Times New Roman" w:hAnsi="Times New Roman" w:cs="Times New Roman" w:hint="eastAsia"/>
          <w:sz w:val="28"/>
          <w:szCs w:val="28"/>
        </w:rPr>
        <w:t xml:space="preserve">: </w:t>
      </w:r>
      <w:r w:rsidRPr="000D2944">
        <w:rPr>
          <w:rFonts w:ascii="Times New Roman" w:hAnsi="Times New Roman" w:cs="Times New Roman"/>
          <w:sz w:val="28"/>
          <w:szCs w:val="28"/>
        </w:rPr>
        <w:t xml:space="preserve">Spearman correlations between </w:t>
      </w:r>
      <w:r w:rsidRPr="000D2944">
        <w:rPr>
          <w:rFonts w:ascii="Times New Roman" w:eastAsia="Arial Unicode MS" w:hAnsi="Times New Roman" w:cs="Times New Roman"/>
          <w:sz w:val="28"/>
          <w:szCs w:val="28"/>
        </w:rPr>
        <w:t>ANGPTL8 and clinical variables.</w:t>
      </w:r>
      <w:bookmarkEnd w:id="6"/>
      <w:bookmarkEnd w:id="7"/>
      <w:bookmarkEnd w:id="8"/>
    </w:p>
    <w:bookmarkEnd w:id="5"/>
    <w:tbl>
      <w:tblPr>
        <w:tblStyle w:val="TableGrid"/>
        <w:tblW w:w="84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2835"/>
        <w:gridCol w:w="2285"/>
      </w:tblGrid>
      <w:tr w:rsidR="00621D91" w:rsidRPr="00423C2E" w14:paraId="0C88B293" w14:textId="77777777" w:rsidTr="004279ED">
        <w:trPr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87ECA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74BD23" w14:textId="77777777" w:rsidR="00621D91" w:rsidRPr="00423C2E" w:rsidRDefault="00621D91" w:rsidP="004279ED">
            <w:pPr>
              <w:spacing w:line="360" w:lineRule="auto"/>
              <w:ind w:firstLineChars="300" w:firstLine="720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ll subjects </w:t>
            </w:r>
          </w:p>
        </w:tc>
      </w:tr>
      <w:tr w:rsidR="00621D91" w:rsidRPr="00423C2E" w14:paraId="3732DB05" w14:textId="77777777" w:rsidTr="004279ED">
        <w:trPr>
          <w:trHeight w:val="329"/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75B9F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DD62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3C900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P-value</w:t>
            </w:r>
          </w:p>
        </w:tc>
      </w:tr>
      <w:tr w:rsidR="00621D91" w:rsidRPr="00423C2E" w14:paraId="44D9D568" w14:textId="77777777" w:rsidTr="004279ED">
        <w:trPr>
          <w:trHeight w:val="424"/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91660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AC2642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49375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&lt;0.001**</w:t>
            </w:r>
          </w:p>
        </w:tc>
      </w:tr>
      <w:tr w:rsidR="00621D91" w:rsidRPr="00423C2E" w14:paraId="384B8A07" w14:textId="77777777" w:rsidTr="004279ED">
        <w:trPr>
          <w:trHeight w:val="26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CD1D1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BMI (kg/m</w:t>
            </w:r>
            <w:r w:rsidRPr="00423C2E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A335C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15AF6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814</w:t>
            </w:r>
          </w:p>
        </w:tc>
      </w:tr>
      <w:tr w:rsidR="00621D91" w:rsidRPr="00423C2E" w14:paraId="00D651CB" w14:textId="77777777" w:rsidTr="004279ED">
        <w:trPr>
          <w:trHeight w:val="244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EF5B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5477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E5457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72</w:t>
            </w:r>
          </w:p>
        </w:tc>
      </w:tr>
      <w:tr w:rsidR="00621D91" w:rsidRPr="00423C2E" w14:paraId="70624B57" w14:textId="77777777" w:rsidTr="004279ED">
        <w:trPr>
          <w:trHeight w:val="348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C9776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64FB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DD1B1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244</w:t>
            </w:r>
          </w:p>
        </w:tc>
      </w:tr>
      <w:tr w:rsidR="00621D91" w:rsidRPr="00423C2E" w14:paraId="650A943B" w14:textId="77777777" w:rsidTr="004279ED">
        <w:trPr>
          <w:trHeight w:val="29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132DC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9" w:name="_Hlk477199462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FBG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8C4C4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15870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07*</w:t>
            </w:r>
          </w:p>
        </w:tc>
      </w:tr>
      <w:bookmarkEnd w:id="9"/>
      <w:tr w:rsidR="00621D91" w:rsidRPr="00423C2E" w14:paraId="71C21CEA" w14:textId="77777777" w:rsidTr="004279ED">
        <w:trPr>
          <w:trHeight w:val="25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8994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TG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BCD0E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6735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&lt;0.001**</w:t>
            </w:r>
          </w:p>
        </w:tc>
      </w:tr>
      <w:tr w:rsidR="00621D91" w:rsidRPr="00423C2E" w14:paraId="7F8B744E" w14:textId="77777777" w:rsidTr="004279ED">
        <w:trPr>
          <w:trHeight w:val="248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33D8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TC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C275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C5F1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297</w:t>
            </w:r>
          </w:p>
        </w:tc>
      </w:tr>
      <w:tr w:rsidR="00621D91" w:rsidRPr="00423C2E" w14:paraId="133D6D73" w14:textId="77777777" w:rsidTr="004279ED">
        <w:trPr>
          <w:trHeight w:val="211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9D8A9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LDL-C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99CB1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D0F35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805</w:t>
            </w:r>
          </w:p>
        </w:tc>
      </w:tr>
      <w:tr w:rsidR="00621D91" w:rsidRPr="00423C2E" w14:paraId="68AFA9B3" w14:textId="77777777" w:rsidTr="004279ED">
        <w:trPr>
          <w:trHeight w:val="18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9EBC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HDL-C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2507D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0" w:name="OLE_LINK53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-0.1</w:t>
            </w:r>
            <w:bookmarkEnd w:id="10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69C1B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36*</w:t>
            </w:r>
          </w:p>
        </w:tc>
      </w:tr>
      <w:tr w:rsidR="00621D91" w:rsidRPr="00423C2E" w14:paraId="22B20EAC" w14:textId="77777777" w:rsidTr="004279ED">
        <w:trPr>
          <w:trHeight w:val="291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E1577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1" w:name="OLE_LINK65"/>
            <w:bookmarkStart w:id="12" w:name="OLE_LINK66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No-HDL-C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m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  <w:bookmarkEnd w:id="11"/>
            <w:bookmarkEnd w:id="12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3D1D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754EF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73</w:t>
            </w:r>
          </w:p>
        </w:tc>
      </w:tr>
      <w:tr w:rsidR="00621D91" w:rsidRPr="00423C2E" w14:paraId="6EFC8F5B" w14:textId="77777777" w:rsidTr="004279ED">
        <w:trPr>
          <w:trHeight w:val="26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998A8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UA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2A0A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3" w:name="OLE_LINK55"/>
            <w:bookmarkStart w:id="14" w:name="OLE_LINK56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bookmarkEnd w:id="13"/>
            <w:bookmarkEnd w:id="14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3A6A3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**</w:t>
            </w:r>
          </w:p>
        </w:tc>
      </w:tr>
      <w:tr w:rsidR="00621D91" w:rsidRPr="00423C2E" w14:paraId="5D82B115" w14:textId="77777777" w:rsidTr="004279ED">
        <w:trPr>
          <w:trHeight w:val="242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49596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CR (</w:t>
            </w:r>
            <w:proofErr w:type="spellStart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7B2D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4576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**</w:t>
            </w:r>
          </w:p>
        </w:tc>
      </w:tr>
      <w:tr w:rsidR="00621D91" w:rsidRPr="00423C2E" w14:paraId="20F4F978" w14:textId="77777777" w:rsidTr="004279ED">
        <w:trPr>
          <w:trHeight w:val="218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05E13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5EAE0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6379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569</w:t>
            </w:r>
          </w:p>
        </w:tc>
      </w:tr>
      <w:tr w:rsidR="00621D91" w:rsidRPr="00423C2E" w14:paraId="43697B16" w14:textId="77777777" w:rsidTr="004279ED">
        <w:trPr>
          <w:trHeight w:val="180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2245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69B52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5" w:name="OLE_LINK59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</w:t>
            </w:r>
            <w:bookmarkEnd w:id="15"/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3BA2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69</w:t>
            </w:r>
          </w:p>
        </w:tc>
      </w:tr>
      <w:tr w:rsidR="00621D91" w:rsidRPr="00423C2E" w14:paraId="6A2B7ABA" w14:textId="77777777" w:rsidTr="004279ED">
        <w:trPr>
          <w:trHeight w:val="143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CE8A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γ-G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74BE9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82A4C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&lt;0.001**</w:t>
            </w:r>
          </w:p>
        </w:tc>
      </w:tr>
      <w:tr w:rsidR="00621D91" w:rsidRPr="00423C2E" w14:paraId="1C69A057" w14:textId="77777777" w:rsidTr="004279ED">
        <w:trPr>
          <w:trHeight w:val="260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01899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C760F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9D413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043*</w:t>
            </w:r>
          </w:p>
        </w:tc>
      </w:tr>
      <w:tr w:rsidR="00621D91" w:rsidRPr="00423C2E" w14:paraId="5E4F7D92" w14:textId="77777777" w:rsidTr="004279ED">
        <w:trPr>
          <w:trHeight w:val="260"/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8FADE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ANGPTL3 (ng/m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CDCE4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30EE7" w14:textId="77777777" w:rsidR="00621D91" w:rsidRPr="00423C2E" w:rsidRDefault="00621D91" w:rsidP="004279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23C2E">
              <w:rPr>
                <w:rFonts w:ascii="Times New Roman" w:eastAsia="SimSun" w:hAnsi="Times New Roman" w:cs="Times New Roman"/>
                <w:sz w:val="24"/>
                <w:szCs w:val="24"/>
              </w:rPr>
              <w:t>0.100</w:t>
            </w:r>
          </w:p>
        </w:tc>
      </w:tr>
    </w:tbl>
    <w:bookmarkEnd w:id="0"/>
    <w:bookmarkEnd w:id="1"/>
    <w:bookmarkEnd w:id="2"/>
    <w:bookmarkEnd w:id="3"/>
    <w:bookmarkEnd w:id="4"/>
    <w:p w14:paraId="6950D628" w14:textId="77777777" w:rsidR="006A7D28" w:rsidRPr="00423C2E" w:rsidRDefault="006A7D28" w:rsidP="006A7D2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23C2E">
        <w:rPr>
          <w:rFonts w:ascii="Times New Roman" w:hAnsi="Times New Roman" w:cs="Times New Roman"/>
          <w:sz w:val="24"/>
          <w:szCs w:val="24"/>
        </w:rPr>
        <w:t>* P&lt;0.05, ** P&lt;0.001.</w:t>
      </w:r>
    </w:p>
    <w:p w14:paraId="4CFF4ACE" w14:textId="77777777" w:rsidR="006A7D28" w:rsidRDefault="006A7D28">
      <w:pPr>
        <w:rPr>
          <w:rFonts w:ascii="Times New Roman" w:hAnsi="Times New Roman" w:cs="Times New Roman"/>
          <w:sz w:val="24"/>
          <w:szCs w:val="24"/>
        </w:rPr>
      </w:pPr>
    </w:p>
    <w:p w14:paraId="66A490C9" w14:textId="77777777" w:rsidR="00C63EB2" w:rsidRDefault="00C63EB2" w:rsidP="004D70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52536794" w14:textId="77777777" w:rsidR="00C63EB2" w:rsidRDefault="00C63EB2" w:rsidP="004D70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64B97C91" w14:textId="77777777" w:rsidR="00C63EB2" w:rsidRDefault="00C63EB2" w:rsidP="004D70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3AECC4C8" w14:textId="77777777" w:rsidR="00C63EB2" w:rsidRDefault="00C63EB2" w:rsidP="004D70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</w:p>
    <w:p w14:paraId="1A3B5A60" w14:textId="08B0941A" w:rsidR="004D7041" w:rsidRPr="00272D5F" w:rsidRDefault="004D7041" w:rsidP="004D704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kern w:val="0"/>
          <w:sz w:val="28"/>
          <w:szCs w:val="28"/>
        </w:rPr>
      </w:pPr>
      <w:r w:rsidRPr="00D96476">
        <w:rPr>
          <w:rFonts w:ascii="Times New Roman" w:hAnsi="Times New Roman" w:cs="Times New Roman" w:hint="eastAsia"/>
          <w:kern w:val="0"/>
          <w:sz w:val="28"/>
          <w:szCs w:val="28"/>
        </w:rPr>
        <w:lastRenderedPageBreak/>
        <w:t>Tabl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2</w:t>
      </w:r>
      <w:bookmarkStart w:id="16" w:name="OLE_LINK63"/>
      <w:bookmarkStart w:id="17" w:name="OLE_LINK64"/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: </w:t>
      </w:r>
      <w:r w:rsidRPr="00D96476">
        <w:rPr>
          <w:rFonts w:ascii="Times New Roman" w:hAnsi="Times New Roman" w:cs="Times New Roman"/>
          <w:kern w:val="0"/>
          <w:sz w:val="28"/>
          <w:szCs w:val="28"/>
        </w:rPr>
        <w:t xml:space="preserve">Anthropometric and biochemical characteristics of </w:t>
      </w:r>
      <w:r w:rsidRPr="00D96476">
        <w:rPr>
          <w:rFonts w:ascii="Times New Roman" w:hAnsi="Times New Roman" w:cs="Times New Roman" w:hint="eastAsia"/>
          <w:kern w:val="0"/>
          <w:sz w:val="28"/>
          <w:szCs w:val="28"/>
        </w:rPr>
        <w:t xml:space="preserve">all </w:t>
      </w:r>
      <w:r w:rsidRPr="00D96476">
        <w:rPr>
          <w:rFonts w:ascii="Times New Roman" w:hAnsi="Times New Roman" w:cs="Times New Roman"/>
          <w:kern w:val="0"/>
          <w:sz w:val="28"/>
          <w:szCs w:val="28"/>
        </w:rPr>
        <w:t>the subjects included in the study.</w:t>
      </w:r>
      <w:bookmarkEnd w:id="16"/>
      <w:bookmarkEnd w:id="17"/>
    </w:p>
    <w:tbl>
      <w:tblPr>
        <w:tblStyle w:val="TableGrid"/>
        <w:tblW w:w="60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2404"/>
      </w:tblGrid>
      <w:tr w:rsidR="004D7041" w:rsidRPr="00272D5F" w14:paraId="065397FC" w14:textId="77777777" w:rsidTr="0006590D">
        <w:trPr>
          <w:trHeight w:val="431"/>
          <w:jc w:val="center"/>
        </w:trPr>
        <w:tc>
          <w:tcPr>
            <w:tcW w:w="3688" w:type="dxa"/>
            <w:tcBorders>
              <w:top w:val="single" w:sz="4" w:space="0" w:color="auto"/>
            </w:tcBorders>
            <w:vAlign w:val="center"/>
          </w:tcPr>
          <w:p w14:paraId="7206D1A4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0AA56656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.72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.54</w:t>
            </w:r>
          </w:p>
        </w:tc>
      </w:tr>
      <w:tr w:rsidR="004D7041" w:rsidRPr="00272D5F" w14:paraId="0179F0BA" w14:textId="77777777" w:rsidTr="0006590D">
        <w:trPr>
          <w:trHeight w:val="432"/>
          <w:jc w:val="center"/>
        </w:trPr>
        <w:tc>
          <w:tcPr>
            <w:tcW w:w="3688" w:type="dxa"/>
            <w:vAlign w:val="center"/>
          </w:tcPr>
          <w:p w14:paraId="4FFA4E80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n</w:t>
            </w:r>
            <w:proofErr w:type="gramStart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%</w:t>
            </w:r>
            <w:proofErr w:type="gramEnd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14:paraId="50A267EE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3(61.7%)</w:t>
            </w:r>
          </w:p>
        </w:tc>
      </w:tr>
      <w:tr w:rsidR="004D7041" w:rsidRPr="00272D5F" w14:paraId="37A40F6C" w14:textId="77777777" w:rsidTr="0006590D">
        <w:trPr>
          <w:trHeight w:val="411"/>
          <w:jc w:val="center"/>
        </w:trPr>
        <w:tc>
          <w:tcPr>
            <w:tcW w:w="3688" w:type="dxa"/>
            <w:vAlign w:val="center"/>
          </w:tcPr>
          <w:p w14:paraId="3E14CC30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14:paraId="3EEA2541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93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4</w:t>
            </w:r>
          </w:p>
        </w:tc>
      </w:tr>
      <w:tr w:rsidR="004D7041" w:rsidRPr="00272D5F" w14:paraId="2D5128B9" w14:textId="77777777" w:rsidTr="0006590D">
        <w:trPr>
          <w:trHeight w:val="411"/>
          <w:jc w:val="center"/>
        </w:trPr>
        <w:tc>
          <w:tcPr>
            <w:tcW w:w="3688" w:type="dxa"/>
            <w:vAlign w:val="center"/>
          </w:tcPr>
          <w:p w14:paraId="2BF06FC9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 (n</w:t>
            </w:r>
            <w:proofErr w:type="gramStart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%</w:t>
            </w:r>
            <w:proofErr w:type="gramEnd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14:paraId="41FD4BC9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7(63.3%)</w:t>
            </w:r>
          </w:p>
        </w:tc>
      </w:tr>
      <w:tr w:rsidR="004D7041" w:rsidRPr="00272D5F" w14:paraId="6C83E9F0" w14:textId="77777777" w:rsidTr="0006590D">
        <w:trPr>
          <w:trHeight w:val="411"/>
          <w:jc w:val="center"/>
        </w:trPr>
        <w:tc>
          <w:tcPr>
            <w:tcW w:w="3688" w:type="dxa"/>
            <w:vAlign w:val="center"/>
          </w:tcPr>
          <w:p w14:paraId="1D941EB8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menopausal women (n</w:t>
            </w:r>
            <w:proofErr w:type="gramStart"/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%</w:t>
            </w:r>
            <w:proofErr w:type="gramEnd"/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4" w:type="dxa"/>
            <w:vAlign w:val="center"/>
          </w:tcPr>
          <w:p w14:paraId="566B46B1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2(54.7%)</w:t>
            </w:r>
          </w:p>
        </w:tc>
      </w:tr>
      <w:tr w:rsidR="004D7041" w:rsidRPr="00272D5F" w14:paraId="4D137D66" w14:textId="77777777" w:rsidTr="0006590D">
        <w:trPr>
          <w:trHeight w:val="431"/>
          <w:jc w:val="center"/>
        </w:trPr>
        <w:tc>
          <w:tcPr>
            <w:tcW w:w="3688" w:type="dxa"/>
            <w:vAlign w:val="center"/>
          </w:tcPr>
          <w:p w14:paraId="1BB27CC6" w14:textId="4B02C0E3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296970A7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3.36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51</w:t>
            </w:r>
          </w:p>
        </w:tc>
      </w:tr>
      <w:tr w:rsidR="004D7041" w:rsidRPr="00272D5F" w14:paraId="0A96BA70" w14:textId="77777777" w:rsidTr="0006590D">
        <w:trPr>
          <w:trHeight w:val="429"/>
          <w:jc w:val="center"/>
        </w:trPr>
        <w:tc>
          <w:tcPr>
            <w:tcW w:w="3688" w:type="dxa"/>
            <w:vAlign w:val="center"/>
          </w:tcPr>
          <w:p w14:paraId="7FBE9DDF" w14:textId="1AB74222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(mmHg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4EBB82D3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31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04</w:t>
            </w:r>
          </w:p>
        </w:tc>
      </w:tr>
      <w:tr w:rsidR="004D7041" w:rsidRPr="00272D5F" w14:paraId="2A045D8E" w14:textId="77777777" w:rsidTr="0006590D">
        <w:trPr>
          <w:trHeight w:val="421"/>
          <w:jc w:val="center"/>
        </w:trPr>
        <w:tc>
          <w:tcPr>
            <w:tcW w:w="3688" w:type="dxa"/>
            <w:vAlign w:val="center"/>
          </w:tcPr>
          <w:p w14:paraId="537B0FBC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BG (</w:t>
            </w:r>
            <w:proofErr w:type="spellStart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</w:t>
            </w:r>
            <w:proofErr w:type="spellEnd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04" w:type="dxa"/>
            <w:vAlign w:val="center"/>
          </w:tcPr>
          <w:p w14:paraId="33179037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17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8</w:t>
            </w:r>
          </w:p>
        </w:tc>
      </w:tr>
      <w:tr w:rsidR="004D7041" w:rsidRPr="00272D5F" w14:paraId="3F9E66EC" w14:textId="77777777" w:rsidTr="0006590D">
        <w:trPr>
          <w:trHeight w:val="438"/>
          <w:jc w:val="center"/>
        </w:trPr>
        <w:tc>
          <w:tcPr>
            <w:tcW w:w="3688" w:type="dxa"/>
            <w:vAlign w:val="center"/>
          </w:tcPr>
          <w:p w14:paraId="0485E6AF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A (</w:t>
            </w:r>
            <w:proofErr w:type="spellStart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04" w:type="dxa"/>
            <w:vAlign w:val="center"/>
          </w:tcPr>
          <w:p w14:paraId="1FEF6FBD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6.90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.18</w:t>
            </w:r>
          </w:p>
        </w:tc>
      </w:tr>
      <w:tr w:rsidR="004D7041" w:rsidRPr="00272D5F" w14:paraId="449AF698" w14:textId="77777777" w:rsidTr="0006590D">
        <w:trPr>
          <w:trHeight w:val="438"/>
          <w:jc w:val="center"/>
        </w:trPr>
        <w:tc>
          <w:tcPr>
            <w:tcW w:w="3688" w:type="dxa"/>
            <w:vAlign w:val="center"/>
          </w:tcPr>
          <w:p w14:paraId="3ADF4D97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 (</w:t>
            </w:r>
            <w:proofErr w:type="spellStart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ol</w:t>
            </w:r>
            <w:proofErr w:type="spellEnd"/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04" w:type="dxa"/>
            <w:vAlign w:val="center"/>
          </w:tcPr>
          <w:p w14:paraId="23B07C3D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1.55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34</w:t>
            </w:r>
          </w:p>
        </w:tc>
      </w:tr>
      <w:tr w:rsidR="004D7041" w:rsidRPr="00272D5F" w14:paraId="34CF4916" w14:textId="77777777" w:rsidTr="0006590D">
        <w:trPr>
          <w:trHeight w:val="402"/>
          <w:jc w:val="center"/>
        </w:trPr>
        <w:tc>
          <w:tcPr>
            <w:tcW w:w="3688" w:type="dxa"/>
            <w:vAlign w:val="center"/>
          </w:tcPr>
          <w:p w14:paraId="07F2F52C" w14:textId="1C55FA2B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 (U/L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0EB44532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13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21</w:t>
            </w:r>
          </w:p>
        </w:tc>
      </w:tr>
      <w:tr w:rsidR="004D7041" w:rsidRPr="00272D5F" w14:paraId="03189A3F" w14:textId="77777777" w:rsidTr="0006590D">
        <w:trPr>
          <w:trHeight w:val="449"/>
          <w:jc w:val="center"/>
        </w:trPr>
        <w:tc>
          <w:tcPr>
            <w:tcW w:w="3688" w:type="dxa"/>
            <w:vAlign w:val="center"/>
          </w:tcPr>
          <w:p w14:paraId="0F339422" w14:textId="0899001E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 (U/L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48C6863C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.60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23</w:t>
            </w:r>
          </w:p>
        </w:tc>
      </w:tr>
      <w:tr w:rsidR="004D7041" w:rsidRPr="00272D5F" w14:paraId="62626E8C" w14:textId="77777777" w:rsidTr="0006590D">
        <w:trPr>
          <w:trHeight w:val="413"/>
          <w:jc w:val="center"/>
        </w:trPr>
        <w:tc>
          <w:tcPr>
            <w:tcW w:w="3688" w:type="dxa"/>
            <w:vAlign w:val="center"/>
          </w:tcPr>
          <w:p w14:paraId="61E20C52" w14:textId="34BEC95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γ-GT (U/L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37FF90CA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.75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.45</w:t>
            </w:r>
          </w:p>
        </w:tc>
      </w:tr>
      <w:tr w:rsidR="004D7041" w:rsidRPr="00272D5F" w14:paraId="634A1DE3" w14:textId="77777777" w:rsidTr="0006590D">
        <w:trPr>
          <w:trHeight w:val="425"/>
          <w:jc w:val="center"/>
        </w:trPr>
        <w:tc>
          <w:tcPr>
            <w:tcW w:w="3688" w:type="dxa"/>
            <w:vAlign w:val="center"/>
          </w:tcPr>
          <w:p w14:paraId="7537D08A" w14:textId="02CA98BC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2D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-CRP (mg/L)</w:t>
            </w:r>
            <w:r w:rsidR="003203F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04" w:type="dxa"/>
            <w:vAlign w:val="center"/>
          </w:tcPr>
          <w:p w14:paraId="79483C9C" w14:textId="77777777" w:rsidR="004D7041" w:rsidRPr="00272D5F" w:rsidRDefault="004D7041" w:rsidP="004D704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3</w:t>
            </w:r>
            <w:r w:rsidRPr="00272D5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2</w:t>
            </w:r>
          </w:p>
        </w:tc>
      </w:tr>
    </w:tbl>
    <w:p w14:paraId="56618162" w14:textId="1DD060B6" w:rsidR="00490534" w:rsidRPr="000D2944" w:rsidRDefault="00490534" w:rsidP="004D7041">
      <w:pPr>
        <w:rPr>
          <w:rFonts w:ascii="Times New Roman" w:hAnsi="Times New Roman" w:cs="Times New Roman"/>
        </w:rPr>
      </w:pPr>
    </w:p>
    <w:p w14:paraId="7BC00403" w14:textId="77777777" w:rsidR="00B72CB7" w:rsidRPr="00C63EB2" w:rsidRDefault="00B72CB7">
      <w:pPr>
        <w:rPr>
          <w:rFonts w:ascii="Times New Roman" w:hAnsi="Times New Roman" w:cs="Times New Roman"/>
        </w:rPr>
      </w:pPr>
    </w:p>
    <w:sectPr w:rsidR="00B72CB7" w:rsidRPr="00C63EB2" w:rsidSect="009A0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1C2B46" w14:textId="77777777" w:rsidR="00D014F8" w:rsidRDefault="00D014F8" w:rsidP="004839F6">
      <w:r>
        <w:separator/>
      </w:r>
    </w:p>
  </w:endnote>
  <w:endnote w:type="continuationSeparator" w:id="0">
    <w:p w14:paraId="1FCFBD85" w14:textId="77777777" w:rsidR="00D014F8" w:rsidRDefault="00D014F8" w:rsidP="00483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E9512" w14:textId="77777777" w:rsidR="00D014F8" w:rsidRDefault="00D014F8" w:rsidP="004839F6">
      <w:r>
        <w:separator/>
      </w:r>
    </w:p>
  </w:footnote>
  <w:footnote w:type="continuationSeparator" w:id="0">
    <w:p w14:paraId="5092C3E4" w14:textId="77777777" w:rsidR="00D014F8" w:rsidRDefault="00D014F8" w:rsidP="00483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E9B5318-28DD-4534-B5D4-A847AF009E7A}"/>
    <w:docVar w:name="Total_Editing_Time" w:val="41"/>
  </w:docVars>
  <w:rsids>
    <w:rsidRoot w:val="0031602D"/>
    <w:rsid w:val="00014E17"/>
    <w:rsid w:val="00016408"/>
    <w:rsid w:val="00022054"/>
    <w:rsid w:val="00024335"/>
    <w:rsid w:val="00026438"/>
    <w:rsid w:val="00031201"/>
    <w:rsid w:val="00035C7E"/>
    <w:rsid w:val="00037FA3"/>
    <w:rsid w:val="000408C5"/>
    <w:rsid w:val="00051B6E"/>
    <w:rsid w:val="00065838"/>
    <w:rsid w:val="0006590D"/>
    <w:rsid w:val="00066895"/>
    <w:rsid w:val="00071A6C"/>
    <w:rsid w:val="00086DB0"/>
    <w:rsid w:val="00091BC3"/>
    <w:rsid w:val="000C7B11"/>
    <w:rsid w:val="000D2944"/>
    <w:rsid w:val="000D621B"/>
    <w:rsid w:val="000D7716"/>
    <w:rsid w:val="000E26E7"/>
    <w:rsid w:val="000F13B8"/>
    <w:rsid w:val="00121B45"/>
    <w:rsid w:val="00126C02"/>
    <w:rsid w:val="0013302D"/>
    <w:rsid w:val="001412FE"/>
    <w:rsid w:val="001559F2"/>
    <w:rsid w:val="001659D6"/>
    <w:rsid w:val="0018022F"/>
    <w:rsid w:val="001818C4"/>
    <w:rsid w:val="00194DD1"/>
    <w:rsid w:val="001959CE"/>
    <w:rsid w:val="00196232"/>
    <w:rsid w:val="001A5D48"/>
    <w:rsid w:val="001B04B7"/>
    <w:rsid w:val="001B4497"/>
    <w:rsid w:val="001C5E50"/>
    <w:rsid w:val="001C79F3"/>
    <w:rsid w:val="001D0FAD"/>
    <w:rsid w:val="001D35B1"/>
    <w:rsid w:val="001E2859"/>
    <w:rsid w:val="001E48EB"/>
    <w:rsid w:val="001E7ABA"/>
    <w:rsid w:val="001F413C"/>
    <w:rsid w:val="002042B1"/>
    <w:rsid w:val="002044E3"/>
    <w:rsid w:val="00223367"/>
    <w:rsid w:val="002346B4"/>
    <w:rsid w:val="00250B44"/>
    <w:rsid w:val="002656E3"/>
    <w:rsid w:val="002758C0"/>
    <w:rsid w:val="0028013F"/>
    <w:rsid w:val="00283530"/>
    <w:rsid w:val="0028449F"/>
    <w:rsid w:val="00292CB6"/>
    <w:rsid w:val="00292D7E"/>
    <w:rsid w:val="002A5775"/>
    <w:rsid w:val="002A7EB3"/>
    <w:rsid w:val="002B0295"/>
    <w:rsid w:val="002B2D37"/>
    <w:rsid w:val="002C02C2"/>
    <w:rsid w:val="002C6792"/>
    <w:rsid w:val="002D3D6A"/>
    <w:rsid w:val="002E0019"/>
    <w:rsid w:val="002E2253"/>
    <w:rsid w:val="002F15CA"/>
    <w:rsid w:val="002F17E5"/>
    <w:rsid w:val="002F28B2"/>
    <w:rsid w:val="0031602D"/>
    <w:rsid w:val="003203F3"/>
    <w:rsid w:val="003223C2"/>
    <w:rsid w:val="00324C54"/>
    <w:rsid w:val="00325B26"/>
    <w:rsid w:val="00327E9B"/>
    <w:rsid w:val="00330F5F"/>
    <w:rsid w:val="0033278B"/>
    <w:rsid w:val="003405B4"/>
    <w:rsid w:val="003615DE"/>
    <w:rsid w:val="0036741D"/>
    <w:rsid w:val="00381B4A"/>
    <w:rsid w:val="003B1F75"/>
    <w:rsid w:val="003B61E2"/>
    <w:rsid w:val="003C0D80"/>
    <w:rsid w:val="003C4F9E"/>
    <w:rsid w:val="003C79F3"/>
    <w:rsid w:val="003D3BDB"/>
    <w:rsid w:val="003F3051"/>
    <w:rsid w:val="00406333"/>
    <w:rsid w:val="004136F5"/>
    <w:rsid w:val="0042215D"/>
    <w:rsid w:val="00422748"/>
    <w:rsid w:val="004338AE"/>
    <w:rsid w:val="00433B73"/>
    <w:rsid w:val="004466AB"/>
    <w:rsid w:val="00450686"/>
    <w:rsid w:val="00464797"/>
    <w:rsid w:val="004736BB"/>
    <w:rsid w:val="0047666E"/>
    <w:rsid w:val="00476EBE"/>
    <w:rsid w:val="004839F6"/>
    <w:rsid w:val="00490534"/>
    <w:rsid w:val="004A3B96"/>
    <w:rsid w:val="004A3F17"/>
    <w:rsid w:val="004B0585"/>
    <w:rsid w:val="004B31B8"/>
    <w:rsid w:val="004D3C74"/>
    <w:rsid w:val="004D6A08"/>
    <w:rsid w:val="004D7041"/>
    <w:rsid w:val="004E45FE"/>
    <w:rsid w:val="004F39CC"/>
    <w:rsid w:val="004F5535"/>
    <w:rsid w:val="00500DB9"/>
    <w:rsid w:val="005017FB"/>
    <w:rsid w:val="005116D9"/>
    <w:rsid w:val="00511BAF"/>
    <w:rsid w:val="00514D58"/>
    <w:rsid w:val="005206DA"/>
    <w:rsid w:val="0052126E"/>
    <w:rsid w:val="00542C04"/>
    <w:rsid w:val="00552119"/>
    <w:rsid w:val="00554519"/>
    <w:rsid w:val="00571C38"/>
    <w:rsid w:val="00592163"/>
    <w:rsid w:val="005926AE"/>
    <w:rsid w:val="005962A0"/>
    <w:rsid w:val="005B1DC2"/>
    <w:rsid w:val="005D25EF"/>
    <w:rsid w:val="005D4756"/>
    <w:rsid w:val="005E11C2"/>
    <w:rsid w:val="005F57DB"/>
    <w:rsid w:val="00614477"/>
    <w:rsid w:val="0061685F"/>
    <w:rsid w:val="00617B4E"/>
    <w:rsid w:val="00621D91"/>
    <w:rsid w:val="00623D4F"/>
    <w:rsid w:val="006316C4"/>
    <w:rsid w:val="006326FD"/>
    <w:rsid w:val="0063458B"/>
    <w:rsid w:val="00642190"/>
    <w:rsid w:val="00650CC4"/>
    <w:rsid w:val="006511B1"/>
    <w:rsid w:val="00652D15"/>
    <w:rsid w:val="00653E14"/>
    <w:rsid w:val="00663CD9"/>
    <w:rsid w:val="006747C4"/>
    <w:rsid w:val="00674BB3"/>
    <w:rsid w:val="006753BA"/>
    <w:rsid w:val="00685E66"/>
    <w:rsid w:val="00695B7B"/>
    <w:rsid w:val="006A3205"/>
    <w:rsid w:val="006A7D28"/>
    <w:rsid w:val="006D2D69"/>
    <w:rsid w:val="006D5040"/>
    <w:rsid w:val="006F5DC4"/>
    <w:rsid w:val="00701D88"/>
    <w:rsid w:val="00705752"/>
    <w:rsid w:val="00716D9B"/>
    <w:rsid w:val="00761924"/>
    <w:rsid w:val="00764541"/>
    <w:rsid w:val="00770ABD"/>
    <w:rsid w:val="00777692"/>
    <w:rsid w:val="00780543"/>
    <w:rsid w:val="00792845"/>
    <w:rsid w:val="007A28F5"/>
    <w:rsid w:val="007A562B"/>
    <w:rsid w:val="007A7FD6"/>
    <w:rsid w:val="007B3BA9"/>
    <w:rsid w:val="007B6F12"/>
    <w:rsid w:val="007C1C37"/>
    <w:rsid w:val="007C3A8F"/>
    <w:rsid w:val="007D6A18"/>
    <w:rsid w:val="007E184D"/>
    <w:rsid w:val="007F1E1F"/>
    <w:rsid w:val="00802706"/>
    <w:rsid w:val="008151A6"/>
    <w:rsid w:val="00817A8C"/>
    <w:rsid w:val="008345C4"/>
    <w:rsid w:val="00847DD0"/>
    <w:rsid w:val="00847F86"/>
    <w:rsid w:val="00851BB8"/>
    <w:rsid w:val="008529E4"/>
    <w:rsid w:val="00852E7D"/>
    <w:rsid w:val="008542BA"/>
    <w:rsid w:val="00873C45"/>
    <w:rsid w:val="0087740D"/>
    <w:rsid w:val="00881243"/>
    <w:rsid w:val="00890D48"/>
    <w:rsid w:val="0089130E"/>
    <w:rsid w:val="0089405C"/>
    <w:rsid w:val="008962A7"/>
    <w:rsid w:val="008A3648"/>
    <w:rsid w:val="008B21AB"/>
    <w:rsid w:val="008C1575"/>
    <w:rsid w:val="008C7044"/>
    <w:rsid w:val="008D098D"/>
    <w:rsid w:val="008D51F0"/>
    <w:rsid w:val="008D5D98"/>
    <w:rsid w:val="008D5EFB"/>
    <w:rsid w:val="008D615D"/>
    <w:rsid w:val="008F32DC"/>
    <w:rsid w:val="009208C1"/>
    <w:rsid w:val="00924978"/>
    <w:rsid w:val="00936201"/>
    <w:rsid w:val="009651D6"/>
    <w:rsid w:val="00966197"/>
    <w:rsid w:val="00981056"/>
    <w:rsid w:val="00994A56"/>
    <w:rsid w:val="009A01FC"/>
    <w:rsid w:val="009A456C"/>
    <w:rsid w:val="009A51EF"/>
    <w:rsid w:val="009B29BB"/>
    <w:rsid w:val="009B7CBE"/>
    <w:rsid w:val="009B7D42"/>
    <w:rsid w:val="009C5383"/>
    <w:rsid w:val="009D4A6D"/>
    <w:rsid w:val="009E5414"/>
    <w:rsid w:val="009F35FA"/>
    <w:rsid w:val="009F7151"/>
    <w:rsid w:val="009F7669"/>
    <w:rsid w:val="00A06992"/>
    <w:rsid w:val="00A07D04"/>
    <w:rsid w:val="00A17070"/>
    <w:rsid w:val="00A34E9F"/>
    <w:rsid w:val="00A6282B"/>
    <w:rsid w:val="00A746A1"/>
    <w:rsid w:val="00A75ADA"/>
    <w:rsid w:val="00A763B0"/>
    <w:rsid w:val="00A832EA"/>
    <w:rsid w:val="00A8402D"/>
    <w:rsid w:val="00A869F5"/>
    <w:rsid w:val="00AA3DB4"/>
    <w:rsid w:val="00AA69CA"/>
    <w:rsid w:val="00AB42F2"/>
    <w:rsid w:val="00AC5B72"/>
    <w:rsid w:val="00AC5D8E"/>
    <w:rsid w:val="00AD389A"/>
    <w:rsid w:val="00AD63BE"/>
    <w:rsid w:val="00AE4A32"/>
    <w:rsid w:val="00AF2EDF"/>
    <w:rsid w:val="00AF690F"/>
    <w:rsid w:val="00B10A14"/>
    <w:rsid w:val="00B228A9"/>
    <w:rsid w:val="00B301CA"/>
    <w:rsid w:val="00B301EA"/>
    <w:rsid w:val="00B32C06"/>
    <w:rsid w:val="00B3514C"/>
    <w:rsid w:val="00B40008"/>
    <w:rsid w:val="00B474F1"/>
    <w:rsid w:val="00B53DB4"/>
    <w:rsid w:val="00B6181E"/>
    <w:rsid w:val="00B637BC"/>
    <w:rsid w:val="00B653FF"/>
    <w:rsid w:val="00B6698D"/>
    <w:rsid w:val="00B70B8C"/>
    <w:rsid w:val="00B72CB7"/>
    <w:rsid w:val="00B773EE"/>
    <w:rsid w:val="00BA1BE0"/>
    <w:rsid w:val="00BA1CAE"/>
    <w:rsid w:val="00BB5762"/>
    <w:rsid w:val="00BC110F"/>
    <w:rsid w:val="00BC74F8"/>
    <w:rsid w:val="00BD4E4F"/>
    <w:rsid w:val="00BD5929"/>
    <w:rsid w:val="00C37473"/>
    <w:rsid w:val="00C379AC"/>
    <w:rsid w:val="00C43CCD"/>
    <w:rsid w:val="00C51C32"/>
    <w:rsid w:val="00C53380"/>
    <w:rsid w:val="00C54B2E"/>
    <w:rsid w:val="00C63EB2"/>
    <w:rsid w:val="00C71982"/>
    <w:rsid w:val="00C73F2C"/>
    <w:rsid w:val="00C8246E"/>
    <w:rsid w:val="00C92B6D"/>
    <w:rsid w:val="00C9315F"/>
    <w:rsid w:val="00C94CCA"/>
    <w:rsid w:val="00CA3BDF"/>
    <w:rsid w:val="00CA68B1"/>
    <w:rsid w:val="00CA796B"/>
    <w:rsid w:val="00CB2406"/>
    <w:rsid w:val="00CB7E4D"/>
    <w:rsid w:val="00CC40C0"/>
    <w:rsid w:val="00CC67AB"/>
    <w:rsid w:val="00CC768D"/>
    <w:rsid w:val="00CD006F"/>
    <w:rsid w:val="00CD37DA"/>
    <w:rsid w:val="00CD5E5B"/>
    <w:rsid w:val="00CE43EB"/>
    <w:rsid w:val="00CF149C"/>
    <w:rsid w:val="00D0122B"/>
    <w:rsid w:val="00D014F8"/>
    <w:rsid w:val="00D050AA"/>
    <w:rsid w:val="00D13575"/>
    <w:rsid w:val="00D40648"/>
    <w:rsid w:val="00D46B25"/>
    <w:rsid w:val="00D50AB5"/>
    <w:rsid w:val="00D54697"/>
    <w:rsid w:val="00D61EF9"/>
    <w:rsid w:val="00D75FC4"/>
    <w:rsid w:val="00D81731"/>
    <w:rsid w:val="00D90880"/>
    <w:rsid w:val="00DB6CF1"/>
    <w:rsid w:val="00DD0DEE"/>
    <w:rsid w:val="00DD1404"/>
    <w:rsid w:val="00DE11B7"/>
    <w:rsid w:val="00DE7ABC"/>
    <w:rsid w:val="00DF2B29"/>
    <w:rsid w:val="00DF7D70"/>
    <w:rsid w:val="00E0557A"/>
    <w:rsid w:val="00E12D38"/>
    <w:rsid w:val="00E42429"/>
    <w:rsid w:val="00E44552"/>
    <w:rsid w:val="00E60C4A"/>
    <w:rsid w:val="00E73220"/>
    <w:rsid w:val="00E744E5"/>
    <w:rsid w:val="00E7748C"/>
    <w:rsid w:val="00E802EB"/>
    <w:rsid w:val="00E833C7"/>
    <w:rsid w:val="00E94F82"/>
    <w:rsid w:val="00E95FE0"/>
    <w:rsid w:val="00EC3DFF"/>
    <w:rsid w:val="00ED5D96"/>
    <w:rsid w:val="00ED727D"/>
    <w:rsid w:val="00ED73F5"/>
    <w:rsid w:val="00EE2CB7"/>
    <w:rsid w:val="00EE2D51"/>
    <w:rsid w:val="00EE4D74"/>
    <w:rsid w:val="00F20791"/>
    <w:rsid w:val="00F219DB"/>
    <w:rsid w:val="00F3792C"/>
    <w:rsid w:val="00F4422C"/>
    <w:rsid w:val="00F44B3B"/>
    <w:rsid w:val="00F514EB"/>
    <w:rsid w:val="00F63E57"/>
    <w:rsid w:val="00F739A2"/>
    <w:rsid w:val="00F74BC9"/>
    <w:rsid w:val="00F82F20"/>
    <w:rsid w:val="00F92147"/>
    <w:rsid w:val="00F93EFB"/>
    <w:rsid w:val="00FB428D"/>
    <w:rsid w:val="00FC67D6"/>
    <w:rsid w:val="00FD0B85"/>
    <w:rsid w:val="00FD1A8D"/>
    <w:rsid w:val="00FD1AA7"/>
    <w:rsid w:val="00FD6878"/>
    <w:rsid w:val="00FE3A0F"/>
    <w:rsid w:val="00FF1003"/>
    <w:rsid w:val="00FF49FF"/>
    <w:rsid w:val="00FF6220"/>
    <w:rsid w:val="00FF66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FAE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9F6"/>
    <w:rPr>
      <w:sz w:val="18"/>
      <w:szCs w:val="18"/>
    </w:rPr>
  </w:style>
  <w:style w:type="table" w:styleId="TableGrid">
    <w:name w:val="Table Grid"/>
    <w:basedOn w:val="TableNormal"/>
    <w:uiPriority w:val="59"/>
    <w:rsid w:val="0048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5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5D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3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39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3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39F6"/>
    <w:rPr>
      <w:sz w:val="18"/>
      <w:szCs w:val="18"/>
    </w:rPr>
  </w:style>
  <w:style w:type="table" w:styleId="TableGrid">
    <w:name w:val="Table Grid"/>
    <w:basedOn w:val="TableNormal"/>
    <w:uiPriority w:val="59"/>
    <w:rsid w:val="00483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5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5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3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515BBF-884D-49B7-BBA4-EBBF229F7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67</Words>
  <Characters>882</Characters>
  <Application>Microsoft Office Word</Application>
  <DocSecurity>0</DocSecurity>
  <Lines>98</Lines>
  <Paragraphs>95</Paragraphs>
  <ScaleCrop>false</ScaleCrop>
  <Company>user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LOAYON</cp:lastModifiedBy>
  <cp:revision>13</cp:revision>
  <dcterms:created xsi:type="dcterms:W3CDTF">2017-09-11T03:20:00Z</dcterms:created>
  <dcterms:modified xsi:type="dcterms:W3CDTF">2018-06-23T03:58:00Z</dcterms:modified>
</cp:coreProperties>
</file>